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2A482C" w:rsidRPr="00580722" w:rsidRDefault="002A482C" w:rsidP="001B4654">
      <w:pPr>
        <w:spacing w:line="360" w:lineRule="auto"/>
        <w:rPr>
          <w:rFonts w:ascii="Times New Roman" w:hAnsi="Times New Roman" w:cs="Times New Roman"/>
          <w:noProof/>
          <w:sz w:val="22"/>
          <w:rtl/>
        </w:rPr>
        <w:sectPr w:rsidR="002A482C" w:rsidRPr="00580722" w:rsidSect="00CB5E95">
          <w:footerReference w:type="default" r:id="rId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452DB" w:rsidRPr="00A85F9E" w:rsidRDefault="001B4654" w:rsidP="00A85F9E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2"/>
        </w:rPr>
        <w:t xml:space="preserve"> </w:t>
      </w:r>
      <w:r w:rsidR="000F287D">
        <w:rPr>
          <w:noProof/>
          <w:lang w:val="en-US" w:eastAsia="en-US" w:bidi="ar-SA"/>
        </w:rPr>
        <w:drawing>
          <wp:inline distT="0" distB="0" distL="0" distR="0">
            <wp:extent cx="8252460" cy="4168140"/>
            <wp:effectExtent l="0" t="0" r="15240" b="381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E979FA">
        <w:rPr>
          <w:rFonts w:ascii="Times New Roman" w:eastAsia="SimSun" w:hAnsi="Times New Roman" w:cs="Times New Roman"/>
          <w:b/>
          <w:bCs/>
          <w:iCs/>
          <w:sz w:val="22"/>
          <w:lang w:bidi="th-TH"/>
        </w:rPr>
        <w:t xml:space="preserve">      </w:t>
      </w:r>
    </w:p>
    <w:p w:rsidR="00C452DB" w:rsidRPr="004E3C2C" w:rsidRDefault="000762FE" w:rsidP="00C452DB">
      <w:pPr>
        <w:rPr>
          <w:rFonts w:ascii="Times New Roman" w:eastAsia="SimSun" w:hAnsi="Times New Roman" w:cs="Times New Roman"/>
          <w:b/>
          <w:bCs/>
          <w:iCs/>
          <w:sz w:val="22"/>
          <w:lang w:bidi="th-TH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Additional file 9: </w:t>
      </w:r>
      <w:r w:rsidR="006632A4">
        <w:rPr>
          <w:rFonts w:ascii="Times New Roman" w:eastAsia="SimSun" w:hAnsi="Times New Roman" w:cs="Times New Roman"/>
          <w:b/>
          <w:bCs/>
          <w:iCs/>
          <w:sz w:val="22"/>
        </w:rPr>
        <w:t xml:space="preserve">Figure </w:t>
      </w:r>
      <w:proofErr w:type="spellStart"/>
      <w:r w:rsidR="006632A4">
        <w:rPr>
          <w:rFonts w:ascii="Times New Roman" w:eastAsia="SimSun" w:hAnsi="Times New Roman" w:cs="Times New Roman"/>
          <w:b/>
          <w:bCs/>
          <w:iCs/>
          <w:sz w:val="22"/>
        </w:rPr>
        <w:t>S</w:t>
      </w:r>
      <w:r w:rsidR="00C452DB">
        <w:rPr>
          <w:rFonts w:ascii="Times New Roman" w:eastAsia="SimSun" w:hAnsi="Times New Roman" w:cs="Times New Roman"/>
          <w:b/>
          <w:bCs/>
          <w:iCs/>
          <w:sz w:val="22"/>
          <w:lang w:bidi="th-TH"/>
        </w:rPr>
        <w:t>2</w:t>
      </w:r>
      <w:proofErr w:type="spellEnd"/>
      <w:r w:rsidR="00C452DB" w:rsidRPr="001A24D7">
        <w:rPr>
          <w:rFonts w:ascii="Times New Roman" w:eastAsia="SimSun" w:hAnsi="Times New Roman" w:cs="Times New Roman"/>
          <w:b/>
          <w:bCs/>
          <w:iCs/>
          <w:sz w:val="22"/>
          <w:lang w:bidi="th-TH"/>
        </w:rPr>
        <w:t xml:space="preserve">. </w:t>
      </w:r>
      <w:r w:rsidR="00C452DB" w:rsidRPr="00247009">
        <w:rPr>
          <w:rFonts w:ascii="Times New Roman" w:hAnsi="Times New Roman" w:cs="Times New Roman"/>
          <w:noProof/>
          <w:sz w:val="22"/>
        </w:rPr>
        <w:t>Relative abundance</w:t>
      </w:r>
      <w:r w:rsidR="00C452DB">
        <w:rPr>
          <w:rFonts w:ascii="Times New Roman" w:hAnsi="Times New Roman" w:cs="Times New Roman"/>
          <w:noProof/>
          <w:sz w:val="22"/>
        </w:rPr>
        <w:t xml:space="preserve"> (</w:t>
      </w:r>
      <w:r w:rsidR="00C452DB">
        <w:rPr>
          <w:rFonts w:ascii="Times New Roman" w:hAnsi="Times New Roman" w:cs="Angsana New"/>
          <w:noProof/>
          <w:sz w:val="22"/>
          <w:szCs w:val="28"/>
          <w:lang w:bidi="th-TH"/>
        </w:rPr>
        <w:t>%)</w:t>
      </w:r>
      <w:r w:rsidR="00C452DB" w:rsidRPr="00247009">
        <w:rPr>
          <w:rFonts w:ascii="Times New Roman" w:hAnsi="Times New Roman" w:cs="Times New Roman"/>
          <w:noProof/>
          <w:sz w:val="22"/>
        </w:rPr>
        <w:t xml:space="preserve"> of </w:t>
      </w:r>
      <w:r w:rsidR="00C452DB">
        <w:rPr>
          <w:rFonts w:ascii="Times New Roman" w:hAnsi="Times New Roman" w:cs="Times New Roman"/>
          <w:noProof/>
          <w:sz w:val="22"/>
        </w:rPr>
        <w:t xml:space="preserve">bacterial communities </w:t>
      </w:r>
      <w:r w:rsidR="00C452DB" w:rsidRPr="00247009">
        <w:rPr>
          <w:rFonts w:ascii="Times New Roman" w:hAnsi="Times New Roman" w:cs="Times New Roman"/>
          <w:noProof/>
          <w:sz w:val="22"/>
        </w:rPr>
        <w:t xml:space="preserve">in </w:t>
      </w:r>
      <w:r w:rsidR="00C452DB">
        <w:rPr>
          <w:rFonts w:ascii="Times New Roman" w:hAnsi="Times New Roman" w:cs="Times New Roman"/>
          <w:noProof/>
          <w:sz w:val="22"/>
        </w:rPr>
        <w:t xml:space="preserve">the </w:t>
      </w:r>
      <w:r w:rsidR="00C452DB" w:rsidRPr="00247009">
        <w:rPr>
          <w:rFonts w:ascii="Times New Roman" w:hAnsi="Times New Roman" w:cs="Times New Roman"/>
          <w:noProof/>
          <w:sz w:val="22"/>
        </w:rPr>
        <w:t xml:space="preserve">starch waste fermentation at </w:t>
      </w:r>
      <w:r w:rsidR="00C452DB">
        <w:rPr>
          <w:rFonts w:ascii="Times New Roman" w:hAnsi="Times New Roman" w:cs="Times New Roman"/>
          <w:noProof/>
          <w:sz w:val="22"/>
        </w:rPr>
        <w:t>p</w:t>
      </w:r>
      <w:r w:rsidR="00C452DB" w:rsidRPr="00247009">
        <w:rPr>
          <w:rFonts w:ascii="Times New Roman" w:hAnsi="Times New Roman" w:cs="Times New Roman"/>
          <w:noProof/>
          <w:sz w:val="22"/>
        </w:rPr>
        <w:t>hyl</w:t>
      </w:r>
      <w:r w:rsidR="00C452DB">
        <w:rPr>
          <w:rFonts w:ascii="Times New Roman" w:hAnsi="Times New Roman" w:cs="Times New Roman"/>
          <w:noProof/>
          <w:sz w:val="22"/>
        </w:rPr>
        <w:t>um</w:t>
      </w:r>
      <w:r w:rsidR="00C452DB" w:rsidRPr="00247009">
        <w:rPr>
          <w:rFonts w:ascii="Times New Roman" w:hAnsi="Times New Roman" w:cs="Times New Roman"/>
          <w:noProof/>
          <w:sz w:val="22"/>
        </w:rPr>
        <w:t xml:space="preserve"> level using </w:t>
      </w:r>
      <w:r w:rsidR="00C452DB">
        <w:rPr>
          <w:rFonts w:ascii="Times New Roman" w:hAnsi="Times New Roman" w:cs="Times New Roman"/>
          <w:noProof/>
          <w:sz w:val="22"/>
        </w:rPr>
        <w:t xml:space="preserve">the </w:t>
      </w:r>
      <w:r w:rsidR="00C452DB" w:rsidRPr="00247009">
        <w:rPr>
          <w:rFonts w:ascii="Times New Roman" w:hAnsi="Times New Roman" w:cs="Times New Roman"/>
          <w:noProof/>
          <w:sz w:val="22"/>
        </w:rPr>
        <w:t>two different inocul</w:t>
      </w:r>
      <w:r w:rsidR="000264E5">
        <w:rPr>
          <w:rFonts w:ascii="Times New Roman" w:hAnsi="Times New Roman" w:cs="Times New Roman"/>
          <w:noProof/>
          <w:sz w:val="22"/>
        </w:rPr>
        <w:t xml:space="preserve">um </w:t>
      </w:r>
      <w:r w:rsidR="00C452DB" w:rsidRPr="00247009">
        <w:rPr>
          <w:rFonts w:ascii="Times New Roman" w:hAnsi="Times New Roman" w:cs="Times New Roman"/>
          <w:noProof/>
          <w:sz w:val="22"/>
        </w:rPr>
        <w:t>sources (</w:t>
      </w:r>
      <w:r w:rsidR="00C452DB">
        <w:rPr>
          <w:rFonts w:ascii="Times New Roman" w:hAnsi="Times New Roman" w:cs="Times New Roman"/>
          <w:noProof/>
          <w:sz w:val="22"/>
        </w:rPr>
        <w:t xml:space="preserve">Dutch </w:t>
      </w:r>
      <w:r w:rsidR="00C452DB" w:rsidRPr="00247009">
        <w:rPr>
          <w:rFonts w:ascii="Times New Roman" w:hAnsi="Times New Roman" w:cs="Times New Roman"/>
          <w:noProof/>
          <w:sz w:val="22"/>
        </w:rPr>
        <w:t xml:space="preserve">and </w:t>
      </w:r>
      <w:r w:rsidR="00C452DB">
        <w:rPr>
          <w:rFonts w:ascii="Times New Roman" w:hAnsi="Times New Roman" w:cs="Times New Roman"/>
          <w:noProof/>
          <w:sz w:val="22"/>
        </w:rPr>
        <w:t>Thai</w:t>
      </w:r>
      <w:r w:rsidR="00C452DB" w:rsidRPr="00247009">
        <w:rPr>
          <w:rFonts w:ascii="Times New Roman" w:hAnsi="Times New Roman" w:cs="Times New Roman"/>
          <w:noProof/>
          <w:sz w:val="22"/>
        </w:rPr>
        <w:t xml:space="preserve"> rumen fluids). Phyla with an average relative abundance lower than 1% in all samples were grouped in the category others.</w:t>
      </w:r>
    </w:p>
    <w:p w:rsidR="00C452DB" w:rsidRDefault="00C452DB" w:rsidP="00C452DB">
      <w:pPr>
        <w:spacing w:line="360" w:lineRule="auto"/>
        <w:jc w:val="both"/>
        <w:rPr>
          <w:rFonts w:ascii="Times New Roman" w:hAnsi="Times New Roman"/>
          <w:spacing w:val="-3"/>
          <w:sz w:val="22"/>
        </w:rPr>
        <w:sectPr w:rsidR="00C452DB" w:rsidSect="00CB5E95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4E6622" w:rsidRPr="00CB2FFC" w:rsidRDefault="004E6622" w:rsidP="00172539">
      <w:pPr>
        <w:spacing w:line="360" w:lineRule="auto"/>
        <w:jc w:val="both"/>
        <w:rPr>
          <w:rFonts w:ascii="Times New Roman" w:hAnsi="Times New Roman" w:cs="Times New Roman"/>
          <w:noProof/>
          <w:sz w:val="22"/>
        </w:rPr>
      </w:pPr>
    </w:p>
    <w:sectPr w:rsidR="004E6622" w:rsidRPr="00CB2FFC" w:rsidSect="00593A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916427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D514D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172539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72539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14DE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8.7786537471965159E-2"/>
          <c:y val="8.2682328643345779E-2"/>
          <c:w val="0.72824084489438856"/>
          <c:h val="0.68307014901825769"/>
        </c:manualLayout>
      </c:layout>
      <c:barChart>
        <c:barDir val="col"/>
        <c:grouping val="stacked"/>
        <c:ser>
          <c:idx val="0"/>
          <c:order val="0"/>
          <c:tx>
            <c:strRef>
              <c:f>Table!$S$20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0:$AH$20</c:f>
              <c:numCache>
                <c:formatCode>General</c:formatCode>
                <c:ptCount val="15"/>
                <c:pt idx="0">
                  <c:v>0.14177693761809998</c:v>
                </c:pt>
                <c:pt idx="1">
                  <c:v>0.26460117386705012</c:v>
                </c:pt>
                <c:pt idx="2">
                  <c:v>7.2439065962130011E-2</c:v>
                </c:pt>
                <c:pt idx="3">
                  <c:v>1.8996960486309999E-2</c:v>
                </c:pt>
                <c:pt idx="4">
                  <c:v>4.5607954027200017E-3</c:v>
                </c:pt>
                <c:pt idx="5">
                  <c:v>6.4775229952000052E-3</c:v>
                </c:pt>
                <c:pt idx="6">
                  <c:v>2.8190189813979995E-2</c:v>
                </c:pt>
                <c:pt idx="8">
                  <c:v>0.41802842593300027</c:v>
                </c:pt>
                <c:pt idx="9">
                  <c:v>0.49198405293039998</c:v>
                </c:pt>
                <c:pt idx="10">
                  <c:v>3.3007657776600002E-2</c:v>
                </c:pt>
                <c:pt idx="11">
                  <c:v>2.8056393350599999E-2</c:v>
                </c:pt>
                <c:pt idx="12">
                  <c:v>7.5580077091700004E-2</c:v>
                </c:pt>
                <c:pt idx="13">
                  <c:v>3.6333908620250016E-2</c:v>
                </c:pt>
                <c:pt idx="14">
                  <c:v>0.2400780253578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3AD-48A4-A33B-2FA56B8E0398}"/>
            </c:ext>
          </c:extLst>
        </c:ser>
        <c:ser>
          <c:idx val="1"/>
          <c:order val="1"/>
          <c:tx>
            <c:strRef>
              <c:f>Table!$S$21</c:f>
              <c:strCache>
                <c:ptCount val="1"/>
                <c:pt idx="0">
                  <c:v>TM7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1:$AH$21</c:f>
              <c:numCache>
                <c:formatCode>General</c:formatCode>
                <c:ptCount val="15"/>
                <c:pt idx="0">
                  <c:v>1.2838689350999997</c:v>
                </c:pt>
                <c:pt idx="1">
                  <c:v>0.59174444337500021</c:v>
                </c:pt>
                <c:pt idx="2">
                  <c:v>0.3068007499570003</c:v>
                </c:pt>
                <c:pt idx="3">
                  <c:v>0.10131712259399998</c:v>
                </c:pt>
                <c:pt idx="4">
                  <c:v>3.1925567819000002E-2</c:v>
                </c:pt>
                <c:pt idx="5">
                  <c:v>6.4775229952100033E-3</c:v>
                </c:pt>
                <c:pt idx="6">
                  <c:v>9.3967299379800091E-3</c:v>
                </c:pt>
                <c:pt idx="8">
                  <c:v>0.61564186364700046</c:v>
                </c:pt>
                <c:pt idx="9">
                  <c:v>0.3817117652050002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3AD-48A4-A33B-2FA56B8E0398}"/>
            </c:ext>
          </c:extLst>
        </c:ser>
        <c:ser>
          <c:idx val="2"/>
          <c:order val="2"/>
          <c:tx>
            <c:strRef>
              <c:f>Table!$S$22</c:f>
              <c:strCache>
                <c:ptCount val="1"/>
                <c:pt idx="0">
                  <c:v>Tenericutes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2:$AH$22</c:f>
              <c:numCache>
                <c:formatCode>General</c:formatCode>
                <c:ptCount val="15"/>
                <c:pt idx="0">
                  <c:v>1.95337114052</c:v>
                </c:pt>
                <c:pt idx="1">
                  <c:v>0.3271432695080001</c:v>
                </c:pt>
                <c:pt idx="2">
                  <c:v>0.14061701039700006</c:v>
                </c:pt>
                <c:pt idx="3">
                  <c:v>1.8996960486300001E-2</c:v>
                </c:pt>
                <c:pt idx="4">
                  <c:v>1.8243181610900008E-2</c:v>
                </c:pt>
                <c:pt idx="5">
                  <c:v>1.6193807487999999E-2</c:v>
                </c:pt>
                <c:pt idx="6">
                  <c:v>6.5777109565899966E-2</c:v>
                </c:pt>
                <c:pt idx="8">
                  <c:v>1.2692863114699995</c:v>
                </c:pt>
                <c:pt idx="9">
                  <c:v>1.1790652303</c:v>
                </c:pt>
                <c:pt idx="10">
                  <c:v>0</c:v>
                </c:pt>
                <c:pt idx="11">
                  <c:v>0</c:v>
                </c:pt>
                <c:pt idx="12">
                  <c:v>7.5580077091700004E-2</c:v>
                </c:pt>
                <c:pt idx="13">
                  <c:v>0.19983649741100007</c:v>
                </c:pt>
                <c:pt idx="14">
                  <c:v>0.2250731487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3AD-48A4-A33B-2FA56B8E0398}"/>
            </c:ext>
          </c:extLst>
        </c:ser>
        <c:ser>
          <c:idx val="3"/>
          <c:order val="3"/>
          <c:tx>
            <c:strRef>
              <c:f>Table!$S$23</c:f>
              <c:strCache>
                <c:ptCount val="1"/>
                <c:pt idx="0">
                  <c:v>Spirochaetes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3:$AH$23</c:f>
              <c:numCache>
                <c:formatCode>General</c:formatCode>
                <c:ptCount val="15"/>
                <c:pt idx="0">
                  <c:v>1.0081915563999995</c:v>
                </c:pt>
                <c:pt idx="1">
                  <c:v>0.60136630424300008</c:v>
                </c:pt>
                <c:pt idx="2">
                  <c:v>0.18322822566899999</c:v>
                </c:pt>
                <c:pt idx="3">
                  <c:v>9.4984802431600054E-2</c:v>
                </c:pt>
                <c:pt idx="4">
                  <c:v>2.2803977013600027E-2</c:v>
                </c:pt>
                <c:pt idx="5">
                  <c:v>3.2387614976000013E-3</c:v>
                </c:pt>
                <c:pt idx="6">
                  <c:v>2.8190189813899997E-2</c:v>
                </c:pt>
                <c:pt idx="8">
                  <c:v>2.0749410959899999</c:v>
                </c:pt>
                <c:pt idx="9">
                  <c:v>2.71439477479000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3AD-48A4-A33B-2FA56B8E0398}"/>
            </c:ext>
          </c:extLst>
        </c:ser>
        <c:ser>
          <c:idx val="4"/>
          <c:order val="4"/>
          <c:tx>
            <c:strRef>
              <c:f>Table!$S$24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4:$AH$24</c:f>
              <c:numCache>
                <c:formatCode>General</c:formatCode>
                <c:ptCount val="15"/>
                <c:pt idx="0">
                  <c:v>1.2208569628199999</c:v>
                </c:pt>
                <c:pt idx="1">
                  <c:v>1.2748965649999999</c:v>
                </c:pt>
                <c:pt idx="2">
                  <c:v>0.28975626384900022</c:v>
                </c:pt>
                <c:pt idx="3">
                  <c:v>0.32294832826699998</c:v>
                </c:pt>
                <c:pt idx="4">
                  <c:v>0.15050624829000006</c:v>
                </c:pt>
                <c:pt idx="5">
                  <c:v>0.15222179038700007</c:v>
                </c:pt>
                <c:pt idx="6">
                  <c:v>3.7492952452500008</c:v>
                </c:pt>
                <c:pt idx="8">
                  <c:v>10.154290491799999</c:v>
                </c:pt>
                <c:pt idx="9">
                  <c:v>15.862244465200005</c:v>
                </c:pt>
                <c:pt idx="10">
                  <c:v>4.6210720887200001</c:v>
                </c:pt>
                <c:pt idx="11">
                  <c:v>5.6673914568299963</c:v>
                </c:pt>
                <c:pt idx="12">
                  <c:v>6.9911571309799996</c:v>
                </c:pt>
                <c:pt idx="13">
                  <c:v>6.8671087292199982</c:v>
                </c:pt>
                <c:pt idx="14">
                  <c:v>7.95258458998999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3AD-48A4-A33B-2FA56B8E0398}"/>
            </c:ext>
          </c:extLst>
        </c:ser>
        <c:ser>
          <c:idx val="5"/>
          <c:order val="5"/>
          <c:tx>
            <c:strRef>
              <c:f>Table!$S$25</c:f>
              <c:strCache>
                <c:ptCount val="1"/>
                <c:pt idx="0">
                  <c:v>Planctomycetes</c:v>
                </c:pt>
              </c:strCache>
            </c:strRef>
          </c:tx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5:$AH$25</c:f>
              <c:numCache>
                <c:formatCode>General</c:formatCode>
                <c:ptCount val="15"/>
                <c:pt idx="0">
                  <c:v>3.9382482671699998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2.7969901953299998</c:v>
                </c:pt>
                <c:pt idx="9">
                  <c:v>0.55136143862900022</c:v>
                </c:pt>
                <c:pt idx="10">
                  <c:v>0</c:v>
                </c:pt>
                <c:pt idx="11">
                  <c:v>2.104229501300001E-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C3AD-48A4-A33B-2FA56B8E0398}"/>
            </c:ext>
          </c:extLst>
        </c:ser>
        <c:ser>
          <c:idx val="6"/>
          <c:order val="6"/>
          <c:tx>
            <c:strRef>
              <c:f>Table!$S$26</c:f>
              <c:strCache>
                <c:ptCount val="1"/>
                <c:pt idx="0">
                  <c:v>Lentisphaera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6:$AH$26</c:f>
              <c:numCache>
                <c:formatCode>General</c:formatCode>
                <c:ptCount val="15"/>
                <c:pt idx="0">
                  <c:v>0.63011972274700001</c:v>
                </c:pt>
                <c:pt idx="1">
                  <c:v>0.18281535649000011</c:v>
                </c:pt>
                <c:pt idx="2">
                  <c:v>3.4088972217500013E-2</c:v>
                </c:pt>
                <c:pt idx="3">
                  <c:v>3.1661600810500012E-2</c:v>
                </c:pt>
                <c:pt idx="4">
                  <c:v>1.8243181610900008E-2</c:v>
                </c:pt>
                <c:pt idx="5">
                  <c:v>1.29550459904E-2</c:v>
                </c:pt>
                <c:pt idx="6">
                  <c:v>9.3967299379800091E-3</c:v>
                </c:pt>
                <c:pt idx="8">
                  <c:v>3.6178460135299995</c:v>
                </c:pt>
                <c:pt idx="9">
                  <c:v>0.9245907201630000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9.0834771550500053E-3</c:v>
                </c:pt>
                <c:pt idx="1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C3AD-48A4-A33B-2FA56B8E0398}"/>
            </c:ext>
          </c:extLst>
        </c:ser>
        <c:ser>
          <c:idx val="7"/>
          <c:order val="7"/>
          <c:tx>
            <c:strRef>
              <c:f>Table!$S$27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7:$AH$27</c:f>
              <c:numCache>
                <c:formatCode>General</c:formatCode>
                <c:ptCount val="15"/>
                <c:pt idx="0">
                  <c:v>21.896660365500001</c:v>
                </c:pt>
                <c:pt idx="1">
                  <c:v>73.063600500299998</c:v>
                </c:pt>
                <c:pt idx="2">
                  <c:v>91.678029657399989</c:v>
                </c:pt>
                <c:pt idx="3">
                  <c:v>93.522036474199936</c:v>
                </c:pt>
                <c:pt idx="4">
                  <c:v>96.296634132999969</c:v>
                </c:pt>
                <c:pt idx="5">
                  <c:v>62.323487498399984</c:v>
                </c:pt>
                <c:pt idx="6">
                  <c:v>26.9592181921</c:v>
                </c:pt>
                <c:pt idx="8">
                  <c:v>41.384814167399973</c:v>
                </c:pt>
                <c:pt idx="9">
                  <c:v>44.490626855499997</c:v>
                </c:pt>
                <c:pt idx="10">
                  <c:v>93.748349617100004</c:v>
                </c:pt>
                <c:pt idx="11">
                  <c:v>79.315424002199961</c:v>
                </c:pt>
                <c:pt idx="12">
                  <c:v>68.120323482700002</c:v>
                </c:pt>
                <c:pt idx="13">
                  <c:v>48.305931510600004</c:v>
                </c:pt>
                <c:pt idx="14">
                  <c:v>30.81251406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C3AD-48A4-A33B-2FA56B8E0398}"/>
            </c:ext>
          </c:extLst>
        </c:ser>
        <c:ser>
          <c:idx val="8"/>
          <c:order val="8"/>
          <c:tx>
            <c:strRef>
              <c:f>Table!$S$28</c:f>
              <c:strCache>
                <c:ptCount val="1"/>
                <c:pt idx="0">
                  <c:v>Elusimicrobia</c:v>
                </c:pt>
              </c:strCache>
            </c:strRef>
          </c:tx>
          <c:spPr>
            <a:solidFill>
              <a:schemeClr val="accent1"/>
            </a:solidFill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8:$AH$28</c:f>
              <c:numCache>
                <c:formatCode>General</c:formatCode>
                <c:ptCount val="15"/>
                <c:pt idx="0">
                  <c:v>0.10239445494600004</c:v>
                </c:pt>
                <c:pt idx="1">
                  <c:v>1.9243721735800006E-2</c:v>
                </c:pt>
                <c:pt idx="2">
                  <c:v>1.2783364581599998E-2</c:v>
                </c:pt>
                <c:pt idx="3">
                  <c:v>6.3323201621100023E-3</c:v>
                </c:pt>
                <c:pt idx="4">
                  <c:v>1.3682386208200007E-2</c:v>
                </c:pt>
                <c:pt idx="5">
                  <c:v>0</c:v>
                </c:pt>
                <c:pt idx="6">
                  <c:v>0</c:v>
                </c:pt>
                <c:pt idx="8">
                  <c:v>0.699247548833</c:v>
                </c:pt>
                <c:pt idx="9">
                  <c:v>0.25447451013699995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C3AD-48A4-A33B-2FA56B8E0398}"/>
            </c:ext>
          </c:extLst>
        </c:ser>
        <c:ser>
          <c:idx val="9"/>
          <c:order val="9"/>
          <c:tx>
            <c:strRef>
              <c:f>Table!$S$29</c:f>
              <c:strCache>
                <c:ptCount val="1"/>
                <c:pt idx="0">
                  <c:v>Cyanobacteria</c:v>
                </c:pt>
              </c:strCache>
            </c:strRef>
          </c:tx>
          <c:spPr>
            <a:solidFill>
              <a:schemeClr val="tx2"/>
            </a:solidFill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29:$AH$29</c:f>
              <c:numCache>
                <c:formatCode>General</c:formatCode>
                <c:ptCount val="15"/>
                <c:pt idx="0">
                  <c:v>6.0018903591699981</c:v>
                </c:pt>
                <c:pt idx="1">
                  <c:v>0.28865582603699985</c:v>
                </c:pt>
                <c:pt idx="2">
                  <c:v>5.9655701380600001E-2</c:v>
                </c:pt>
                <c:pt idx="3">
                  <c:v>5.0658561296899988E-2</c:v>
                </c:pt>
                <c:pt idx="4">
                  <c:v>5.0168749429899982E-2</c:v>
                </c:pt>
                <c:pt idx="5">
                  <c:v>0</c:v>
                </c:pt>
                <c:pt idx="6">
                  <c:v>0</c:v>
                </c:pt>
                <c:pt idx="8">
                  <c:v>1.6341111195600004</c:v>
                </c:pt>
                <c:pt idx="9">
                  <c:v>0.71252862838200004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C3AD-48A4-A33B-2FA56B8E0398}"/>
            </c:ext>
          </c:extLst>
        </c:ser>
        <c:ser>
          <c:idx val="10"/>
          <c:order val="10"/>
          <c:tx>
            <c:strRef>
              <c:f>Table!$S$30</c:f>
              <c:strCache>
                <c:ptCount val="1"/>
                <c:pt idx="0">
                  <c:v>Chloroflexi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30:$AH$30</c:f>
              <c:numCache>
                <c:formatCode>General</c:formatCode>
                <c:ptCount val="15"/>
                <c:pt idx="0">
                  <c:v>0.18903591682400006</c:v>
                </c:pt>
                <c:pt idx="1">
                  <c:v>0.19724814779200009</c:v>
                </c:pt>
                <c:pt idx="2">
                  <c:v>7.2439065962199997E-2</c:v>
                </c:pt>
                <c:pt idx="3">
                  <c:v>1.26646403242E-2</c:v>
                </c:pt>
                <c:pt idx="4">
                  <c:v>9.1215908054400035E-3</c:v>
                </c:pt>
                <c:pt idx="5">
                  <c:v>0</c:v>
                </c:pt>
                <c:pt idx="6">
                  <c:v>0</c:v>
                </c:pt>
                <c:pt idx="8">
                  <c:v>1.0792733905899996</c:v>
                </c:pt>
                <c:pt idx="9">
                  <c:v>0.4326066672320002</c:v>
                </c:pt>
                <c:pt idx="10">
                  <c:v>0</c:v>
                </c:pt>
                <c:pt idx="11">
                  <c:v>7.0140983376600014E-3</c:v>
                </c:pt>
                <c:pt idx="12">
                  <c:v>0</c:v>
                </c:pt>
                <c:pt idx="13">
                  <c:v>9.0834771550500053E-3</c:v>
                </c:pt>
                <c:pt idx="14">
                  <c:v>8.252682121690002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C3AD-48A4-A33B-2FA56B8E0398}"/>
            </c:ext>
          </c:extLst>
        </c:ser>
        <c:ser>
          <c:idx val="11"/>
          <c:order val="11"/>
          <c:tx>
            <c:strRef>
              <c:f>Table!$S$31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</c:spPr>
          <c:cat>
            <c:multiLvlStrRef>
              <c:f>Table!$T$17:$AH$19</c:f>
              <c:multiLvlStrCache>
                <c:ptCount val="15"/>
                <c:lvl>
                  <c:pt idx="0">
                    <c:v>Inoculum</c:v>
                  </c:pt>
                  <c:pt idx="1">
                    <c:v>0.25</c:v>
                  </c:pt>
                  <c:pt idx="2">
                    <c:v>0.5</c:v>
                  </c:pt>
                  <c:pt idx="3">
                    <c:v>1.33</c:v>
                  </c:pt>
                  <c:pt idx="4">
                    <c:v>2</c:v>
                  </c:pt>
                  <c:pt idx="5">
                    <c:v>4</c:v>
                  </c:pt>
                  <c:pt idx="6">
                    <c:v>10</c:v>
                  </c:pt>
                  <c:pt idx="8">
                    <c:v>Inoculum</c:v>
                  </c:pt>
                  <c:pt idx="9">
                    <c:v>0</c:v>
                  </c:pt>
                  <c:pt idx="10">
                    <c:v>2</c:v>
                  </c:pt>
                  <c:pt idx="11">
                    <c:v>3</c:v>
                  </c:pt>
                  <c:pt idx="12">
                    <c:v>4</c:v>
                  </c:pt>
                  <c:pt idx="13">
                    <c:v>7</c:v>
                  </c:pt>
                  <c:pt idx="14">
                    <c:v>16</c:v>
                  </c:pt>
                </c:lvl>
                <c:lvl>
                  <c:pt idx="0">
                    <c:v>Time (Days)</c:v>
                  </c:pt>
                  <c:pt idx="8">
                    <c:v>Time (Days)</c:v>
                  </c:pt>
                </c:lvl>
                <c:lvl>
                  <c:pt idx="0">
                    <c:v>Dutch reactor</c:v>
                  </c:pt>
                  <c:pt idx="8">
                    <c:v>Thai reactor</c:v>
                  </c:pt>
                </c:lvl>
              </c:multiLvlStrCache>
            </c:multiLvlStrRef>
          </c:cat>
          <c:val>
            <c:numRef>
              <c:f>Table!$T$31:$AH$31</c:f>
              <c:numCache>
                <c:formatCode>General</c:formatCode>
                <c:ptCount val="15"/>
                <c:pt idx="0">
                  <c:v>65.532451165699953</c:v>
                </c:pt>
                <c:pt idx="1">
                  <c:v>23.188684691599988</c:v>
                </c:pt>
                <c:pt idx="2">
                  <c:v>7.1501619226200006</c:v>
                </c:pt>
                <c:pt idx="3">
                  <c:v>5.8194022289800005</c:v>
                </c:pt>
                <c:pt idx="4">
                  <c:v>3.3841101888200007</c:v>
                </c:pt>
                <c:pt idx="5">
                  <c:v>37.478948050299998</c:v>
                </c:pt>
                <c:pt idx="6">
                  <c:v>69.150535613599942</c:v>
                </c:pt>
                <c:pt idx="8">
                  <c:v>34.255529376000013</c:v>
                </c:pt>
                <c:pt idx="9">
                  <c:v>32.004410891500001</c:v>
                </c:pt>
                <c:pt idx="10">
                  <c:v>1.59757063639</c:v>
                </c:pt>
                <c:pt idx="11">
                  <c:v>14.961071754200001</c:v>
                </c:pt>
                <c:pt idx="12">
                  <c:v>24.737359232099994</c:v>
                </c:pt>
                <c:pt idx="13">
                  <c:v>44.572622399900013</c:v>
                </c:pt>
                <c:pt idx="14">
                  <c:v>60.6872233475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C3AD-48A4-A33B-2FA56B8E0398}"/>
            </c:ext>
          </c:extLst>
        </c:ser>
        <c:overlap val="100"/>
        <c:axId val="263272704"/>
        <c:axId val="288711040"/>
      </c:barChart>
      <c:catAx>
        <c:axId val="263272704"/>
        <c:scaling>
          <c:orientation val="minMax"/>
        </c:scaling>
        <c:axPos val="b"/>
        <c:numFmt formatCode="General" sourceLinked="0"/>
        <c:tickLblPos val="nextTo"/>
        <c:txPr>
          <a:bodyPr rot="0"/>
          <a:lstStyle/>
          <a:p>
            <a:pPr>
              <a:defRPr sz="550" b="1" baseline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88711040"/>
        <c:crosses val="autoZero"/>
        <c:auto val="1"/>
        <c:lblAlgn val="ctr"/>
        <c:lblOffset val="100"/>
      </c:catAx>
      <c:valAx>
        <c:axId val="288711040"/>
        <c:scaling>
          <c:orientation val="minMax"/>
          <c:max val="100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32727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109025829231275"/>
          <c:y val="6.5207937105878119E-2"/>
          <c:w val="0.16863436151862035"/>
          <c:h val="0.79179338288664891"/>
        </c:manualLayout>
      </c:layout>
      <c:txPr>
        <a:bodyPr/>
        <a:lstStyle/>
        <a:p>
          <a:pPr>
            <a:defRPr sz="9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8</cdr:x>
      <cdr:y>0.16104</cdr:y>
    </cdr:from>
    <cdr:to>
      <cdr:x>0.04982</cdr:x>
      <cdr:y>0.59412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579120" y="1192530"/>
          <a:ext cx="1516380" cy="259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100">
              <a:latin typeface="Times New Roman" panose="02020603050405020304" pitchFamily="18" charset="0"/>
              <a:cs typeface="Times New Roman" panose="02020603050405020304" pitchFamily="18" charset="0"/>
            </a:rPr>
            <a:t>Relative abundance (%)</a:t>
          </a:r>
        </a:p>
        <a:p xmlns:a="http://schemas.openxmlformats.org/drawingml/2006/main"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C6D04-5C0B-4161-A6FC-1DA4F0697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14:00Z</dcterms:modified>
</cp:coreProperties>
</file>